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 w14:paraId="42728849">
      <w:pPr>
        <w:spacing w:line="360" w:lineRule="auto"/>
        <w:jc w:val="left"/>
        <w:rPr>
          <w:rFonts w:hint="default" w:ascii="Times New Roman" w:hAnsi="Times New Roman"/>
          <w:color w:val="auto"/>
          <w:sz w:val="22"/>
          <w:szCs w:val="22"/>
          <w:lang w:eastAsia="zh-Hans"/>
        </w:rPr>
      </w:pPr>
      <w:r>
        <w:rPr>
          <w:rFonts w:hint="default" w:ascii="Times New Roman Bold" w:hAnsi="Times New Roman Bold" w:cs="Times New Roman Bold"/>
          <w:color w:val="auto"/>
          <w:sz w:val="22"/>
          <w:szCs w:val="22"/>
          <w:lang w:eastAsia="zh-Hans"/>
        </w:rPr>
        <w:t xml:space="preserve">TABLE </w:t>
      </w:r>
      <w:r>
        <w:rPr>
          <w:rFonts w:ascii="Times New Roman Bold" w:hAnsi="Times New Roman Bold" w:cs="Times New Roman Bold"/>
          <w:color w:val="auto"/>
          <w:sz w:val="22"/>
          <w:szCs w:val="22"/>
          <w:lang w:eastAsia="zh-Hans"/>
        </w:rPr>
        <w:t xml:space="preserve">1 </w:t>
      </w:r>
      <w:r>
        <w:rPr>
          <w:rFonts w:ascii="Times New Roman" w:hAnsi="Times New Roman"/>
          <w:color w:val="auto"/>
          <w:sz w:val="22"/>
          <w:szCs w:val="22"/>
          <w:lang w:eastAsia="zh-Hans"/>
        </w:rPr>
        <w:t xml:space="preserve">Study </w:t>
      </w:r>
      <w:r>
        <w:rPr>
          <w:rFonts w:hint="eastAsia" w:ascii="Times New Roman" w:hAnsi="Times New Roman"/>
          <w:color w:val="auto"/>
          <w:sz w:val="22"/>
          <w:szCs w:val="22"/>
          <w:lang w:val="en-US" w:eastAsia="zh-CN"/>
        </w:rPr>
        <w:t xml:space="preserve">main </w:t>
      </w:r>
      <w:r>
        <w:rPr>
          <w:rFonts w:ascii="Times New Roman" w:hAnsi="Times New Roman"/>
          <w:color w:val="auto"/>
          <w:sz w:val="22"/>
          <w:szCs w:val="22"/>
          <w:lang w:eastAsia="zh-Hans"/>
        </w:rPr>
        <w:t>characteristics</w:t>
      </w:r>
      <w:r>
        <w:rPr>
          <w:rFonts w:hint="default" w:ascii="Times New Roman" w:hAnsi="Times New Roman"/>
          <w:color w:val="auto"/>
          <w:sz w:val="22"/>
          <w:szCs w:val="22"/>
          <w:lang w:eastAsia="zh-Hans"/>
        </w:rPr>
        <w:t>.</w:t>
      </w:r>
    </w:p>
    <w:tbl>
      <w:tblPr>
        <w:tblStyle w:val="4"/>
        <w:tblpPr w:leftFromText="180" w:rightFromText="180" w:vertAnchor="text" w:horzAnchor="page" w:tblpX="240" w:tblpY="94"/>
        <w:tblOverlap w:val="never"/>
        <w:tblW w:w="166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887"/>
        <w:gridCol w:w="1736"/>
        <w:gridCol w:w="1560"/>
        <w:gridCol w:w="2236"/>
        <w:gridCol w:w="2104"/>
        <w:gridCol w:w="1274"/>
        <w:gridCol w:w="2358"/>
        <w:gridCol w:w="2946"/>
      </w:tblGrid>
      <w:tr w14:paraId="3951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2" w:hRule="atLeast"/>
        </w:trPr>
        <w:tc>
          <w:tcPr>
            <w:tcW w:w="1521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01412EA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>Study</w:t>
            </w:r>
          </w:p>
        </w:tc>
        <w:tc>
          <w:tcPr>
            <w:tcW w:w="887" w:type="dxa"/>
            <w:vMerge w:val="restart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8D2422A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>Year</w:t>
            </w:r>
          </w:p>
        </w:tc>
        <w:tc>
          <w:tcPr>
            <w:tcW w:w="3296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7B17E46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eastAsia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BMI</w:t>
            </w: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 xml:space="preserve"> (Kg/m</w:t>
            </w: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vertAlign w:val="superscript"/>
                <w:lang w:eastAsia="zh-Hans"/>
              </w:rPr>
              <w:t>2</w:t>
            </w: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>)</w:t>
            </w:r>
          </w:p>
        </w:tc>
        <w:tc>
          <w:tcPr>
            <w:tcW w:w="4340" w:type="dxa"/>
            <w:gridSpan w:val="2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035907B0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Regimen of treatment</w:t>
            </w:r>
          </w:p>
        </w:tc>
        <w:tc>
          <w:tcPr>
            <w:tcW w:w="1274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778C28B6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>No. of acupoints</w:t>
            </w:r>
          </w:p>
        </w:tc>
        <w:tc>
          <w:tcPr>
            <w:tcW w:w="2358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491C8A7D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eastAsia="zh-Hans"/>
              </w:rPr>
              <w:t>Ovulation induction protocol</w:t>
            </w:r>
          </w:p>
        </w:tc>
        <w:tc>
          <w:tcPr>
            <w:tcW w:w="2946" w:type="dxa"/>
            <w:vMerge w:val="restart"/>
            <w:tcBorders>
              <w:left w:val="nil"/>
              <w:right w:val="nil"/>
            </w:tcBorders>
            <w:noWrap w:val="0"/>
            <w:vAlign w:val="center"/>
          </w:tcPr>
          <w:p w14:paraId="3E5CBB5B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val="en-US" w:eastAsia="zh-Hans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Duration of treatment</w:t>
            </w:r>
          </w:p>
        </w:tc>
      </w:tr>
      <w:tr w14:paraId="0FB2EB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07" w:hRule="atLeast"/>
        </w:trPr>
        <w:tc>
          <w:tcPr>
            <w:tcW w:w="1521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504B32D">
            <w:pPr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887" w:type="dxa"/>
            <w:vMerge w:val="continue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3250CDA">
            <w:pPr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542667F8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>Control</w:t>
            </w:r>
            <w:r>
              <w:rPr>
                <w:rFonts w:hint="eastAsia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>group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170CC373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eastAsia="zh-Han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>rial group</w:t>
            </w:r>
          </w:p>
        </w:tc>
        <w:tc>
          <w:tcPr>
            <w:tcW w:w="2236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2493D889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>Control group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 w:val="0"/>
            <w:vAlign w:val="center"/>
          </w:tcPr>
          <w:p w14:paraId="5C33EAD7">
            <w:pPr>
              <w:ind w:left="0" w:leftChars="0" w:right="0" w:rightChars="0" w:firstLine="0" w:firstLineChars="0"/>
              <w:jc w:val="center"/>
              <w:rPr>
                <w:rFonts w:hint="default" w:ascii="Times New Roman Bold" w:hAnsi="Times New Roman Bold" w:eastAsia="宋体" w:cs="Times New Roman Bold"/>
                <w:b/>
                <w:bCs w:val="0"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eastAsia="zh-Hans"/>
              </w:rPr>
              <w:t>T</w:t>
            </w:r>
            <w:r>
              <w:rPr>
                <w:rFonts w:hint="default" w:ascii="Times New Roman Bold" w:hAnsi="Times New Roman Bold" w:cs="Times New Roman Bold"/>
                <w:b/>
                <w:bCs w:val="0"/>
                <w:color w:val="auto"/>
                <w:sz w:val="24"/>
                <w:szCs w:val="24"/>
                <w:lang w:val="en-US" w:eastAsia="zh-CN"/>
              </w:rPr>
              <w:t>rial group</w:t>
            </w:r>
          </w:p>
        </w:tc>
        <w:tc>
          <w:tcPr>
            <w:tcW w:w="1274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50C689A5">
            <w:pPr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2358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D7C011C">
            <w:pPr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eastAsia="zh-Hans"/>
              </w:rPr>
            </w:pPr>
          </w:p>
        </w:tc>
        <w:tc>
          <w:tcPr>
            <w:tcW w:w="2946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F0FC511">
            <w:pPr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4"/>
                <w:szCs w:val="24"/>
                <w:lang w:eastAsia="zh-Hans"/>
              </w:rPr>
            </w:pPr>
          </w:p>
        </w:tc>
      </w:tr>
      <w:tr w14:paraId="20152B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6D17FE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bookmarkStart w:id="0" w:name="_GoBack" w:colFirst="0" w:colLast="0"/>
            <w:r>
              <w:rPr>
                <w:rFonts w:hint="default" w:ascii="Times New Roman Regular" w:hAnsi="Times New Roman Regular" w:eastAsia="瀹嬩綋" w:cs="Times New Roman Regular"/>
                <w:color w:val="auto"/>
                <w:sz w:val="24"/>
                <w:szCs w:val="24"/>
              </w:rPr>
              <w:t>Che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2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8523E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auto"/>
                <w:sz w:val="24"/>
                <w:szCs w:val="24"/>
              </w:rPr>
              <w:t>20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842B7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23.71 ± 2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BBA6C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color w:val="000000"/>
                <w:sz w:val="24"/>
                <w:szCs w:val="24"/>
              </w:rPr>
              <w:t>23.33 ± 2.6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9962C8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506A8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8E69ED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5236B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96A9FE">
            <w:pPr>
              <w:spacing w:beforeLines="0" w:afterLines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he menstrual cycle prior to controlled ovarian hyperstimulation (COH) and the COH process itself</w:t>
            </w:r>
          </w:p>
        </w:tc>
      </w:tr>
      <w:tr w14:paraId="6CE7C6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74C4A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2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FF9A68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0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D9BB6F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1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04F1B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6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E823C4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6A3ED5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9BE4B3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5786D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BA7F5C0">
            <w:pPr>
              <w:spacing w:beforeLines="0" w:afterLines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he menstrual cycle prior to COH and the COH process itself</w:t>
            </w:r>
          </w:p>
        </w:tc>
      </w:tr>
      <w:tr w14:paraId="6E3B8C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2DABF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Cu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2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A944A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1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2BF996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9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ADAED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98CFE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0B946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E75F3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452BD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B48476">
            <w:pPr>
              <w:spacing w:beforeLines="0" w:afterLines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he menstrual cycle prior to COH and the COH process itself</w:t>
            </w:r>
          </w:p>
        </w:tc>
      </w:tr>
      <w:tr w14:paraId="57B6F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4BD14E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Rashid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EDD1D1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13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B7620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6.1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6D46F1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7.8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808E94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F369D9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3A602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A71A2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E97ABE">
            <w:pPr>
              <w:spacing w:beforeLines="0" w:afterLines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  <w:t>tart of downregulation, start of stimulation, 2 days before ovum pick-up, and immediately before and after embryo transfer</w:t>
            </w:r>
          </w:p>
        </w:tc>
      </w:tr>
      <w:tr w14:paraId="3397B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528093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Y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D04C79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D955F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3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9F2A03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3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.4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6EA79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435585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1C4DC0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A57573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3583F14">
            <w:pPr>
              <w:spacing w:beforeLines="0" w:afterLines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he menstrual cycle prior to COH and the COH procedure</w:t>
            </w:r>
          </w:p>
        </w:tc>
      </w:tr>
      <w:tr w14:paraId="29555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2FE2D5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5400C9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1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039089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 ±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DF7EB7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 ± 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62A1B9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09DA78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369C5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0A49091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84448B0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e menstrual cycle preceding COH and the COH phase</w:t>
            </w:r>
          </w:p>
        </w:tc>
      </w:tr>
      <w:tr w14:paraId="6593F6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423128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16C983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69C94E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23 ± 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2CAED0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93 ± 3.0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7B339D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TC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889DCC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TCM 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>+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D1F38E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318E17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 xml:space="preserve">Mild 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 xml:space="preserve">timulation 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>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B62356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ree menstrual cycles</w:t>
            </w:r>
          </w:p>
        </w:tc>
      </w:tr>
      <w:tr w14:paraId="2ACC8D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532828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Ca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888C99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ABEBF1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9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7368D2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9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008E1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21653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F8958C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AF9326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02FB7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Acupuncture was initiated on day 2 or 3 of menstruation, administered once every other day, three times per week, until the trigger day</w:t>
            </w:r>
          </w:p>
        </w:tc>
      </w:tr>
      <w:tr w14:paraId="4C0DA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5A9816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W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5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7D17B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656137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7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11EFD5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5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0DCD57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E59355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10704C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A405E4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2C2CBA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Acupuncture was initiated at the start of ovarian stimulation and administered for a total of three menstrual cycles</w:t>
            </w:r>
          </w:p>
        </w:tc>
      </w:tr>
      <w:tr w14:paraId="5761E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7AB2A7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Xi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6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5BB1B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1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70004F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8.1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1ED62E8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7.3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A12F9E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3F7FB36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89BD27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C43907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 xml:space="preserve">GnR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 xml:space="preserve">antagonist </w:t>
            </w: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588B6D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e intervention was 25 min twice a week until the day of oocyte collection</w:t>
            </w:r>
          </w:p>
        </w:tc>
      </w:tr>
      <w:tr w14:paraId="0F172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F83F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Guo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1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8DE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1357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12 ± 3.7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0F8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94 ± 3.16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49F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DA89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1E7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AFD7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-绠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-绠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98A31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Electroacupuncture intervention was added starting on the day of ovarian stimulation and continued until the day of oocyte retrieval</w:t>
            </w:r>
          </w:p>
        </w:tc>
      </w:tr>
      <w:tr w14:paraId="47DDB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6EF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Xi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C87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C45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F5F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eastAsia" w:ascii="Times New Roman Regular" w:hAnsi="Times New Roman Regular" w:eastAsia="宋体" w:cs="Times New Roman Regular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M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A4C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60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D29D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5E5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  <w:t>NM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CA8C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ree menstrual cycles</w:t>
            </w:r>
          </w:p>
        </w:tc>
      </w:tr>
      <w:tr w14:paraId="0AF0E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09D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W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49D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A02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66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F77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19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38A8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BE63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213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509A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7D39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  <w:t>All acupuncture procedures were applied during the menstrual cycle before controlled ovarian</w:t>
            </w:r>
          </w:p>
          <w:p w14:paraId="27BE9F0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  <w:t>hyperstimulation process.This treatment procedure was performed once every other day until the ovulation day for patients in the observation group</w:t>
            </w:r>
          </w:p>
        </w:tc>
      </w:tr>
      <w:tr w14:paraId="097ECA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2D4A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39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238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905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8.93 ± 8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38F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9.14 ± 7.8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C6C6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DB5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48F0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7B8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7E0B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wice per week until the trigger day</w:t>
            </w:r>
          </w:p>
        </w:tc>
      </w:tr>
      <w:tr w14:paraId="52B6A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00D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Re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40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288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E019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7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16F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9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C17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2C5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33A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975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C5528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During the COH process, three times per week</w:t>
            </w:r>
          </w:p>
        </w:tc>
      </w:tr>
      <w:tr w14:paraId="059DE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7CC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Gua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41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9A3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4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BEFF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6.2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8078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6.68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8AFB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B75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6BB3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0F9E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DED8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Electroacupuncture was initiated after the cessation of menstruation in the menstrual cycle prior to oocyte retrieval. It was administered twice per week until the trigger day</w:t>
            </w:r>
          </w:p>
        </w:tc>
      </w:tr>
      <w:tr w14:paraId="48330A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9FC6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Xiao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17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FD0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F82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6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3BA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59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4.4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BABD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2304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CF98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5023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</w:rPr>
              <w:t>GnRH 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665EF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ree months before embryo transfer</w:t>
            </w:r>
          </w:p>
        </w:tc>
      </w:tr>
      <w:tr w14:paraId="2F918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3C0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P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4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3BA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4B0D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7.75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36D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8.2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6BFD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placebo 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300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CB5E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015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 xml:space="preserve">GnRH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09086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he completion of menstruation in the previous oocyte retrieval cycle and continued until the day of oocyte retrieval (excluding the menstrual period), administered 2–3 times a week for a total of 6 sessions</w:t>
            </w:r>
          </w:p>
        </w:tc>
      </w:tr>
      <w:tr w14:paraId="655823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EE9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Yang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43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D903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FDC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82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C746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94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639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4D7E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12EB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2A2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DEDB3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Acupuncture was initiated after the cessation of menstruation one month prior to the IVF-ET cycle, administered once daily until the day before oocyte retrieval</w:t>
            </w:r>
          </w:p>
        </w:tc>
      </w:tr>
      <w:tr w14:paraId="66DDA1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AE3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18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639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4DBA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4.1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D6A2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3.87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E0ED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1CACA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26C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F3DDE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gonist long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0F207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Acupuncture was administered three times per week, with an interval of 2–4 days between sessions, for a total of 6–8 weeks (approximately 26 sessions). In addition, one acupuncture session was arranged within 1 hour before and one session within 1 hour after embryo transfer</w:t>
            </w:r>
          </w:p>
        </w:tc>
      </w:tr>
      <w:tr w14:paraId="37931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EC0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Xin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44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15F57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19D22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0.76 ± 0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0EAB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30.40 ± 0.91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5E4C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Pseudo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-acupunctur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FB2C8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Electroacupunctur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1674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3D16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GnRH 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1ADB2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Initiated three menstrual cycles prior to oocyte retrieval</w:t>
            </w:r>
          </w:p>
        </w:tc>
      </w:tr>
      <w:tr w14:paraId="0F48D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67" w:hRule="atLeast"/>
        </w:trPr>
        <w:tc>
          <w:tcPr>
            <w:tcW w:w="15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E0D463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auto"/>
                <w:sz w:val="24"/>
                <w:szCs w:val="24"/>
              </w:rPr>
              <w:t>Liu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  <w:t xml:space="preserve"> (16)</w:t>
            </w:r>
          </w:p>
        </w:tc>
        <w:tc>
          <w:tcPr>
            <w:tcW w:w="8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C59C35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auto"/>
                <w:sz w:val="24"/>
                <w:szCs w:val="24"/>
              </w:rPr>
              <w:t>2026</w:t>
            </w:r>
          </w:p>
        </w:tc>
        <w:tc>
          <w:tcPr>
            <w:tcW w:w="17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BFCCD49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35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(4.60)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E78B5D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22.730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sz w:val="24"/>
                <w:szCs w:val="24"/>
              </w:rPr>
              <w:t>(4.49)</w:t>
            </w:r>
          </w:p>
        </w:tc>
        <w:tc>
          <w:tcPr>
            <w:tcW w:w="22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AEDB24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8D0BAF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>Manual acupuncture</w:t>
            </w: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DD4F9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CC9971">
            <w:pPr>
              <w:spacing w:beforeLines="0" w:afterLines="0"/>
              <w:ind w:left="0" w:leftChars="0" w:right="0" w:rightChars="0" w:firstLine="0" w:firstLineChars="0"/>
              <w:jc w:val="center"/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Fonts w:hint="default" w:ascii="Times New Roman Regular" w:hAnsi="Times New Roman Regular" w:eastAsia="瀹嬩綋" w:cs="Times New Roman Regular"/>
                <w:b w:val="0"/>
                <w:bCs/>
                <w:color w:val="000000"/>
                <w:sz w:val="24"/>
                <w:szCs w:val="24"/>
                <w:lang w:eastAsia="zh-CN"/>
              </w:rPr>
              <w:t xml:space="preserve">GnRH 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/>
                <w:color w:val="000000"/>
                <w:sz w:val="24"/>
                <w:szCs w:val="24"/>
              </w:rPr>
              <w:t>antagonist protocol</w:t>
            </w:r>
          </w:p>
        </w:tc>
        <w:tc>
          <w:tcPr>
            <w:tcW w:w="2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16927E">
            <w:pPr>
              <w:keepNext w:val="0"/>
              <w:keepLines w:val="0"/>
              <w:widowControl/>
              <w:suppressLineNumbers w:val="0"/>
              <w:ind w:left="0" w:leftChars="0" w:right="0" w:rightChars="0" w:firstLine="0" w:firstLineChars="0"/>
              <w:jc w:val="left"/>
              <w:rPr>
                <w:rFonts w:hint="default" w:ascii="Times New Roman Regular" w:hAnsi="Times New Roman Regular" w:eastAsia="宋体" w:cs="Times New Roman Regular"/>
                <w:b w:val="0"/>
                <w:bCs/>
                <w:color w:val="000000"/>
                <w:kern w:val="2"/>
                <w:sz w:val="24"/>
                <w:szCs w:val="24"/>
                <w:lang w:val="en-US" w:eastAsia="zh-Hans" w:bidi="ar-SA"/>
              </w:rPr>
            </w:pPr>
            <w:r>
              <w:rPr>
                <w:rStyle w:val="6"/>
                <w:rFonts w:hint="default" w:ascii="Times New Roman Regular" w:hAnsi="Times New Roman Regular" w:eastAsia="宋体" w:cs="Times New Roman Regular"/>
                <w:b w:val="0"/>
                <w:bCs/>
                <w:kern w:val="0"/>
                <w:sz w:val="24"/>
                <w:szCs w:val="24"/>
                <w:lang w:val="en-US" w:eastAsia="zh-CN" w:bidi="ar"/>
              </w:rPr>
              <w:t>The first phase started on day 5 of the menstrual cycle before a month of COH, three times a week, every other day, 30 min each time, for a total of 12 times.The second phase started on day 3 of COH and received acupuncture treatment once a day for 30 min until the trigger day, for a total of 8 times</w:t>
            </w:r>
          </w:p>
        </w:tc>
      </w:tr>
      <w:bookmarkEnd w:id="0"/>
    </w:tbl>
    <w:p w14:paraId="16360096">
      <w:pPr>
        <w:rPr>
          <w:rFonts w:hint="default"/>
          <w:lang w:val="en-US"/>
        </w:rPr>
      </w:pPr>
      <w:r>
        <w:rPr>
          <w:rFonts w:ascii="Times New Roman Bold" w:hAnsi="Times New Roman Bold" w:cs="Times New Roman Bold"/>
          <w:color w:val="auto"/>
          <w:sz w:val="24"/>
          <w:szCs w:val="24"/>
          <w:lang w:eastAsia="zh-Hans"/>
        </w:rPr>
        <w:t xml:space="preserve">Abbreviations: </w:t>
      </w:r>
      <w:r>
        <w:rPr>
          <w:rFonts w:hint="eastAsia" w:ascii="Times New Roman Regular" w:hAnsi="Times New Roman Regular" w:eastAsia="瀹嬩綋" w:cs="Times New Roman Regular"/>
          <w:bCs/>
          <w:color w:val="000000"/>
          <w:kern w:val="2"/>
          <w:sz w:val="22"/>
          <w:szCs w:val="24"/>
          <w:lang w:val="en-US" w:eastAsia="zh-CN" w:bidi="ar-SA"/>
        </w:rPr>
        <w:t>TCM, Traditional Chinese medicine; NM, not mention.</w:t>
      </w: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瀹嬩綋-绠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47ED20C"/>
    <w:rsid w:val="16DE6F7F"/>
    <w:rsid w:val="28F984BF"/>
    <w:rsid w:val="2FF62A9E"/>
    <w:rsid w:val="33FF91E8"/>
    <w:rsid w:val="3547733B"/>
    <w:rsid w:val="37B37EBE"/>
    <w:rsid w:val="393E1C8C"/>
    <w:rsid w:val="3B8EAB0D"/>
    <w:rsid w:val="3DE778E9"/>
    <w:rsid w:val="3FEDEF28"/>
    <w:rsid w:val="3FEDF07F"/>
    <w:rsid w:val="43CDB274"/>
    <w:rsid w:val="4D9F1CAF"/>
    <w:rsid w:val="4F461825"/>
    <w:rsid w:val="53FF7314"/>
    <w:rsid w:val="57E57C7E"/>
    <w:rsid w:val="5B76D674"/>
    <w:rsid w:val="5DEF90D0"/>
    <w:rsid w:val="5FFD5FE3"/>
    <w:rsid w:val="65FAA349"/>
    <w:rsid w:val="67FF65B9"/>
    <w:rsid w:val="6B7B5DC8"/>
    <w:rsid w:val="6DBBEC5B"/>
    <w:rsid w:val="6E2FCB54"/>
    <w:rsid w:val="6FE74F70"/>
    <w:rsid w:val="6FF39D32"/>
    <w:rsid w:val="73FB79D2"/>
    <w:rsid w:val="775BEFEF"/>
    <w:rsid w:val="79FF247C"/>
    <w:rsid w:val="7AFF078E"/>
    <w:rsid w:val="7BD13074"/>
    <w:rsid w:val="7BFE60AE"/>
    <w:rsid w:val="7DBB5D34"/>
    <w:rsid w:val="7DE65C99"/>
    <w:rsid w:val="7DFF5BA7"/>
    <w:rsid w:val="7EDB3194"/>
    <w:rsid w:val="7EEDE672"/>
    <w:rsid w:val="7F774377"/>
    <w:rsid w:val="7F7E842F"/>
    <w:rsid w:val="7F7F8A2F"/>
    <w:rsid w:val="7FA51D73"/>
    <w:rsid w:val="7FAEBE8E"/>
    <w:rsid w:val="7FFC2478"/>
    <w:rsid w:val="7FFE6AC8"/>
    <w:rsid w:val="87FDBCF9"/>
    <w:rsid w:val="88DB830C"/>
    <w:rsid w:val="9FA3CEFE"/>
    <w:rsid w:val="A52BE63C"/>
    <w:rsid w:val="ABA76A02"/>
    <w:rsid w:val="AF5FE921"/>
    <w:rsid w:val="B3FFFFDF"/>
    <w:rsid w:val="BB6FA05A"/>
    <w:rsid w:val="BCFDD998"/>
    <w:rsid w:val="BDF8AF92"/>
    <w:rsid w:val="BEEE10C0"/>
    <w:rsid w:val="BF7E1699"/>
    <w:rsid w:val="BFB7D438"/>
    <w:rsid w:val="BFCA37DD"/>
    <w:rsid w:val="BFFD0C07"/>
    <w:rsid w:val="CE7B8C34"/>
    <w:rsid w:val="D3EFAAAF"/>
    <w:rsid w:val="D3EFE64D"/>
    <w:rsid w:val="D7AF1ABD"/>
    <w:rsid w:val="DB9F5331"/>
    <w:rsid w:val="DFDB0A5B"/>
    <w:rsid w:val="DFFE554B"/>
    <w:rsid w:val="E7FF0289"/>
    <w:rsid w:val="EF4FF283"/>
    <w:rsid w:val="EF6C05E7"/>
    <w:rsid w:val="F34EEC94"/>
    <w:rsid w:val="F3FEE4A8"/>
    <w:rsid w:val="F5E36C3B"/>
    <w:rsid w:val="F77E05FC"/>
    <w:rsid w:val="F7C2720A"/>
    <w:rsid w:val="F7DB4C8D"/>
    <w:rsid w:val="F7FFE221"/>
    <w:rsid w:val="F9DFBF9D"/>
    <w:rsid w:val="FA3FEDC8"/>
    <w:rsid w:val="FAF068A3"/>
    <w:rsid w:val="FB7DC0DF"/>
    <w:rsid w:val="FCFE837D"/>
    <w:rsid w:val="FD7B05FB"/>
    <w:rsid w:val="FE6955DC"/>
    <w:rsid w:val="FEEE4888"/>
    <w:rsid w:val="FEFF6831"/>
    <w:rsid w:val="FF4F29F2"/>
    <w:rsid w:val="FFAFDE84"/>
    <w:rsid w:val="FFBFF43D"/>
    <w:rsid w:val="FFDA60A4"/>
    <w:rsid w:val="FFEC7FC2"/>
    <w:rsid w:val="FFFC9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bCs/>
      <w:kern w:val="2"/>
      <w:sz w:val="28"/>
      <w:szCs w:val="28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14:40:00Z</dcterms:created>
  <dc:creator>Loore</dc:creator>
  <cp:lastModifiedBy>林光耀</cp:lastModifiedBy>
  <dcterms:modified xsi:type="dcterms:W3CDTF">2026-03-31T15:22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42844388F5095F164AE2B464329B280B_41</vt:lpwstr>
  </property>
</Properties>
</file>